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240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S1 Appendix. Plant accessions used for the molecular anlayses of Indian 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Crotalaria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 along with their GenBank accession numbers. Voucher specimen numbers and locality details for collections are also provided alongwith the co-ordinates for their collection. All the specimens have been deposited in Delhi University Herbarium (DUH) and Munich Herbarium (M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967"/>
        <w:gridCol w:w="1524"/>
        <w:gridCol w:w="1387"/>
        <w:gridCol w:w="1385"/>
        <w:gridCol w:w="1247"/>
        <w:gridCol w:w="1079"/>
      </w:tblGrid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62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A no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oucher (Herbarium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252" w:hanging="252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ordinat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tK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talaria agat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weinf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KP 242 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0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Kodaikan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5272222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00555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lb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90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akhand, Dehradu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08442, 78.0740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albid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yne ex Rot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72" w:hanging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onoo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1775, 76.805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lb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eyne ex Rot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8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onoo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5916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999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g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l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imbato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0994, 76.9393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angul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6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imbato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0994, 76.9393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eddome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03725000,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1861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ifar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ad Kamble SSK-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adam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1730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735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urh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ayBurman 2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Rajasthan, Jodh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55452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929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ertero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thang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66576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3725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6733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bertero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thang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0553, 77.4065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alyc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chrank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57253, 77.4120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lark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mb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Wagam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4283333, 76.847777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ytis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 ex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Pandey 270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runachal Pradesh, BSI Camp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19963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640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ytis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 ex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Pandey 27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runachal Pradesh, Doimuk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4838889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.750555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evolvul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9527778, 77.592222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3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epunct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lz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4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dev 520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Odisha, Khandamal distric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76269, 84.0867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epunc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dev KM 5202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Odisha, Khandamal distric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51856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102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63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filip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nth.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choph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br/>
              <w:t>(Benth. ex Baker) Cook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70531, 73.7742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ilip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90289, 74.2633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gore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uill. &amp; Per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4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engaluru, Yelah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90558, 77.5955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graham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zh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45713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083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9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imbato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4041667, 76.880833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ir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tl. ex Willd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Pandey 34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99389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39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irsu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502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Himachal Prades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1250000, 76.787777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ebe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C.) Rud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31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Then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88358, 74.5036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hebe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DC.) Rud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34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90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, Maharashtra, Kolh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08309,</w:t>
            </w:r>
          </w:p>
          <w:p>
            <w:pPr>
              <w:pStyle w:val="Normal"/>
              <w:spacing w:lineRule="atLeast" w:line="240" w:before="0" w:after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028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eyne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Thamarassery pa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9986111, 76.021944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559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inc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0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engaluru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27122, 77.6514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junc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Kodaikan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24817, 77.4830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 junc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Pandey 27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eghalaya, Nehu Camp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0953056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99444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kurisumalay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ibichen &amp; Namp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9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Kurisumala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1696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878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Leschenault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1022222, 77.565833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3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3583, 74.1190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ut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9533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754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long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, Perumaalmala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425, 77.5766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talaria longipe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ght &amp; Arn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104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592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171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ghalay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nda and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da and Pandey 13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eghalaya, Jowa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91944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61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0595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63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luxuri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Bak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2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, Ghaziaba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67917, 77.4049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63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edicagin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uxuri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Bak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26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, Ghaziaba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67917, 77.4049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k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5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0944, 76.919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k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0944, 76.919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an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k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and Pandey 27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runachal Pradesh, Doimuk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4847222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52777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ysor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Kodaikan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68139, 77.5881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obte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btect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Coonoo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57389, 76.7961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63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obtecta var. glabresc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enth.) Bak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9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3725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.118639 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orix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lld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7012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248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occul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ah. ex 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gun and  Pandey 13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eghalaya, Nehu Camp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106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0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09559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all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it. var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allid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(G. Don) Polhil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engaluru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73167, 76.0529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pallida var obov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. Don) Polhil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and Pandey 270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runachal Pradesh, Doimuk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4847222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52777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ell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0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507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Andhra Pradesh, SK University camp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1838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554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ell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508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Shevaroy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8876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227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rostr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xb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2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Belgau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08, 74.4337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pulch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507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arnataka, Siddara Bett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64890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42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3717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quinquefo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Iringadampall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79972, 75.826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etu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Delhi, Delhi University Botanical Garde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88056, 77.2113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emperflor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nt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Then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19611, 76.8768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emperflor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nt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64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Then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19611, 76.8768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ultibracte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her &amp;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and Pandey 277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, Panhal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40500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18888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Y3214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ultibracte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her &amp;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and Pandey 2770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, Panhal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405000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18888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Y3214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sessiliflora var sessil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. garhwalensis 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8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50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Himachal Pradesh, Naah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20000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42711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pectab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t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109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Delhi, Delhi University Botanical Garde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88056, 77.2113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tipi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Ootacamu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0194, 76.9245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tipi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Ootacamu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0194, 76.9245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6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&amp;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,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327777, 73.90138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Y3214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&amp;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11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a, Maharashtra, Kolhapur,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16666, 73.826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Y3214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 &amp;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 3411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a, Maharashtra, Kolhapur,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16666, 73.826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Y32145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suffrutic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bramaniam &amp; Pande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6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and Pandey 34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lhapur,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116666, 73.826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Y32145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alicifo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7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Kurisumala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75372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868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tetrago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r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31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dey 1001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Jammu and Kashmir, Jammu University Camp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19334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8700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trique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alz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Pandey 341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31466,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650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verruc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l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20361, 77.1778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986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vest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her and Pandey 278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, Kohlapur, Panhal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88343, 79.6860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14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walker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n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3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05917, 77.405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9901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tted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wight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  <w:tab/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m 10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, Pazhani hill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425833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76611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4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wight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ght &amp; Arn.</w:t>
              <w:tab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P 27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ramaniam 109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Kerala, Munna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372500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18638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9459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bmitted 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arenaria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sz w:val="20"/>
                  <w:szCs w:val="20"/>
                  <w:u w:val="none"/>
                </w:rPr>
                <w:t>Benth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u w:val="none"/>
                </w:rPr>
                <w:t>.</w:t>
              </w:r>
            </w:hyperlink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n Foundation 6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, Zinde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134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79</w:t>
            </w:r>
          </w:p>
        </w:tc>
      </w:tr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icro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nth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dgood et al 334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, Iring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8394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7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virgult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Wyk MIR0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Northern Cap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1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phaero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utte MIR0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Limpopo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3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0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ultiflo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n.</w:t>
              <w:tab/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per 459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, Uv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h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ensen et al 225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, Loe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Q067335 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incan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ulin et al 911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, Maakhi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2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5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aburnifolia subsp petiol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ranch.) Polhill</w:t>
              <w:tab/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ulin 108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, Sanaag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X1205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2058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ebecki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on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 Roux et al 10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Western Cap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6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phaerocarp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 Roux et al 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, Otjozondjup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5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cist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dgood et al 473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, Kanchanabur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0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eyer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eud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iamson MlR01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, Kara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IN" w:eastAsia="en-IN"/>
              </w:rPr>
              <w:t xml:space="preserve"> 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7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spartioid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C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ombi and Strohbach DL1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, Harda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05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moe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ke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dgood Leliyo Vollesen MlR05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, Rukw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099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lae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rt. ex Benth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div L771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Cear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7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 holoseric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ees &amp; Mart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wis et al 9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, Bah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3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57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 laevig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m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17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, Amoron’i Man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65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onteiro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ker f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utte 8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KwaZulu Nat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083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c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ich.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Wyk 184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Mpumalang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671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03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chlora hirsu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hunb.) Druc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atwright 2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Northern Cap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478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1113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lusia ambo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chinz) Harm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atwright Le Roux Van Wyk Mannheimer MIR11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, Northern Cap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478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09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heplantlist.org/tpl1.1/record/ild-570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08:18:00Z</dcterms:created>
  <dc:creator>Shagun</dc:creator>
  <dc:description/>
  <cp:keywords/>
  <dc:language>en-US</dc:language>
  <cp:lastModifiedBy>Subramaniam S.</cp:lastModifiedBy>
  <dcterms:modified xsi:type="dcterms:W3CDTF">2017-05-24T09:02:00Z</dcterms:modified>
  <cp:revision>10</cp:revision>
  <dc:subject/>
  <dc:title/>
</cp:coreProperties>
</file>